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B0112" w14:textId="77777777" w:rsidR="00F33A52" w:rsidRPr="00C518E0" w:rsidRDefault="00F33A52" w:rsidP="00F33A52">
      <w:pPr>
        <w:spacing w:after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91FB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</w:t>
      </w:r>
      <w:r w:rsidRPr="00C518E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 Sociodemographic questionnaire used during the distraction stage</w:t>
      </w:r>
    </w:p>
    <w:p w14:paraId="6534F4B1" w14:textId="77777777" w:rsidR="00F33A52" w:rsidRPr="00C518E0" w:rsidRDefault="00F33A52" w:rsidP="00F33A52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tbl>
      <w:tblPr>
        <w:tblW w:w="10485" w:type="dxa"/>
        <w:tblInd w:w="-9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6"/>
        <w:gridCol w:w="1559"/>
        <w:gridCol w:w="707"/>
        <w:gridCol w:w="711"/>
        <w:gridCol w:w="4532"/>
      </w:tblGrid>
      <w:tr w:rsidR="00F33A52" w:rsidRPr="00AF392B" w14:paraId="5C0CB4E4" w14:textId="77777777" w:rsidTr="004D258D">
        <w:trPr>
          <w:trHeight w:val="422"/>
        </w:trPr>
        <w:tc>
          <w:tcPr>
            <w:tcW w:w="4535" w:type="dxa"/>
            <w:gridSpan w:val="2"/>
          </w:tcPr>
          <w:p w14:paraId="3B9C0C88" w14:textId="77777777" w:rsidR="00F33A52" w:rsidRPr="00AF392B" w:rsidRDefault="00F33A52" w:rsidP="004D25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jdgxs" w:colFirst="0" w:colLast="0"/>
            <w:bookmarkEnd w:id="0"/>
            <w:r w:rsidRPr="00AF392B">
              <w:rPr>
                <w:rFonts w:ascii="Times New Roman" w:eastAsia="Times New Roman" w:hAnsi="Times New Roman" w:cs="Times New Roman"/>
                <w:sz w:val="24"/>
                <w:szCs w:val="24"/>
              </w:rPr>
              <w:t>Date of birth:</w:t>
            </w:r>
          </w:p>
        </w:tc>
        <w:tc>
          <w:tcPr>
            <w:tcW w:w="5950" w:type="dxa"/>
            <w:gridSpan w:val="3"/>
          </w:tcPr>
          <w:p w14:paraId="6C999C43" w14:textId="77777777" w:rsidR="00F33A52" w:rsidRPr="00AF392B" w:rsidRDefault="00F33A52" w:rsidP="004D25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sz w:val="24"/>
                <w:szCs w:val="24"/>
              </w:rPr>
              <w:t>State:</w:t>
            </w:r>
          </w:p>
        </w:tc>
      </w:tr>
      <w:tr w:rsidR="00F33A52" w:rsidRPr="00AF392B" w14:paraId="2B3B97CF" w14:textId="77777777" w:rsidTr="004D258D">
        <w:trPr>
          <w:trHeight w:val="1426"/>
        </w:trPr>
        <w:tc>
          <w:tcPr>
            <w:tcW w:w="2976" w:type="dxa"/>
          </w:tcPr>
          <w:p w14:paraId="6E848716" w14:textId="77777777" w:rsidR="00F33A52" w:rsidRPr="00AF392B" w:rsidRDefault="00F33A52" w:rsidP="004D25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gion of residence: </w:t>
            </w:r>
          </w:p>
          <w:p w14:paraId="6D3F4549" w14:textId="77777777" w:rsidR="00F33A52" w:rsidRPr="00AF392B" w:rsidRDefault="00F33A52" w:rsidP="00F33A5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  <w:p w14:paraId="2F51E9BF" w14:textId="77777777" w:rsidR="00F33A52" w:rsidRPr="00AF392B" w:rsidRDefault="00F33A52" w:rsidP="00F33A5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2977" w:type="dxa"/>
            <w:gridSpan w:val="3"/>
          </w:tcPr>
          <w:p w14:paraId="74811156" w14:textId="77777777" w:rsidR="00F33A52" w:rsidRPr="00AF392B" w:rsidRDefault="00F33A52" w:rsidP="004D25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der: </w:t>
            </w:r>
          </w:p>
          <w:p w14:paraId="1682FEFD" w14:textId="77777777" w:rsidR="00F33A52" w:rsidRPr="00AF392B" w:rsidRDefault="00F33A52" w:rsidP="00F33A5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  <w:p w14:paraId="3A7CF55F" w14:textId="77777777" w:rsidR="00F33A52" w:rsidRPr="00AF392B" w:rsidRDefault="00F33A52" w:rsidP="00F33A5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e </w:t>
            </w:r>
          </w:p>
          <w:p w14:paraId="66DDFF99" w14:textId="77777777" w:rsidR="00F33A52" w:rsidRPr="00AF392B" w:rsidRDefault="00F33A52" w:rsidP="00F33A5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binary</w:t>
            </w:r>
          </w:p>
          <w:p w14:paraId="6DA3725C" w14:textId="77777777" w:rsidR="00F33A52" w:rsidRPr="00AF392B" w:rsidRDefault="00F33A52" w:rsidP="00F33A5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4532" w:type="dxa"/>
          </w:tcPr>
          <w:p w14:paraId="32673533" w14:textId="77777777" w:rsidR="00F33A52" w:rsidRPr="00AF392B" w:rsidRDefault="00F33A52" w:rsidP="004D2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:</w:t>
            </w:r>
          </w:p>
          <w:p w14:paraId="3C70B015" w14:textId="77777777" w:rsidR="00F33A52" w:rsidRPr="00AF392B" w:rsidRDefault="00F33A52" w:rsidP="00F33A5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mentary school (incomplete)</w:t>
            </w:r>
          </w:p>
          <w:p w14:paraId="4A1FE534" w14:textId="77777777" w:rsidR="00F33A52" w:rsidRPr="00AF392B" w:rsidRDefault="00F33A52" w:rsidP="00F33A5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mentary school (complete)</w:t>
            </w:r>
          </w:p>
          <w:p w14:paraId="44A8D1FC" w14:textId="77777777" w:rsidR="00F33A52" w:rsidRPr="00AF392B" w:rsidRDefault="00F33A52" w:rsidP="00F33A5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school (incomplete)</w:t>
            </w:r>
          </w:p>
          <w:p w14:paraId="1B8C7F13" w14:textId="77777777" w:rsidR="00F33A52" w:rsidRPr="00AF392B" w:rsidRDefault="00F33A52" w:rsidP="00F33A5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school (complete)</w:t>
            </w:r>
          </w:p>
          <w:p w14:paraId="77F3BD29" w14:textId="77777777" w:rsidR="00F33A52" w:rsidRPr="00AF392B" w:rsidRDefault="00F33A52" w:rsidP="00F33A5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uation (incomplete)</w:t>
            </w:r>
          </w:p>
          <w:p w14:paraId="5CACD61D" w14:textId="77777777" w:rsidR="00F33A52" w:rsidRPr="00AF392B" w:rsidRDefault="00F33A52" w:rsidP="00F33A5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uation (complete)</w:t>
            </w:r>
          </w:p>
          <w:p w14:paraId="6D9EF910" w14:textId="77777777" w:rsidR="00F33A52" w:rsidRPr="00AF392B" w:rsidRDefault="00F33A52" w:rsidP="00F33A5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ters (incomplete)</w:t>
            </w:r>
          </w:p>
          <w:p w14:paraId="06C5D58D" w14:textId="77777777" w:rsidR="00F33A52" w:rsidRPr="00AF392B" w:rsidRDefault="00F33A52" w:rsidP="00F33A5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ters (complete)</w:t>
            </w:r>
          </w:p>
          <w:p w14:paraId="6E9E23B7" w14:textId="77777777" w:rsidR="00F33A52" w:rsidRPr="00AF392B" w:rsidRDefault="00F33A52" w:rsidP="00F33A5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torate (incomplete)</w:t>
            </w:r>
          </w:p>
          <w:p w14:paraId="43CD04BD" w14:textId="77777777" w:rsidR="00F33A52" w:rsidRPr="00AF392B" w:rsidRDefault="00F33A52" w:rsidP="00F33A52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torate (complete)</w:t>
            </w:r>
          </w:p>
        </w:tc>
      </w:tr>
      <w:tr w:rsidR="00F33A52" w:rsidRPr="00AF392B" w14:paraId="09417CE8" w14:textId="77777777" w:rsidTr="004D258D">
        <w:trPr>
          <w:trHeight w:val="438"/>
        </w:trPr>
        <w:tc>
          <w:tcPr>
            <w:tcW w:w="5242" w:type="dxa"/>
            <w:gridSpan w:val="3"/>
          </w:tcPr>
          <w:p w14:paraId="283BAF2D" w14:textId="77777777" w:rsidR="00F33A52" w:rsidRPr="00AF392B" w:rsidRDefault="00F33A52" w:rsidP="004D25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fession:</w:t>
            </w:r>
          </w:p>
        </w:tc>
        <w:tc>
          <w:tcPr>
            <w:tcW w:w="5243" w:type="dxa"/>
            <w:gridSpan w:val="2"/>
          </w:tcPr>
          <w:p w14:paraId="14BC160F" w14:textId="77777777" w:rsidR="00F33A52" w:rsidRPr="00AF392B" w:rsidRDefault="00F33A52" w:rsidP="004D25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sz w:val="24"/>
                <w:szCs w:val="24"/>
              </w:rPr>
              <w:t>Income:</w:t>
            </w:r>
          </w:p>
          <w:p w14:paraId="0EA70695" w14:textId="77777777" w:rsidR="00F33A52" w:rsidRPr="00AF392B" w:rsidRDefault="00F33A52" w:rsidP="00F33A5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 minimum wage</w:t>
            </w:r>
          </w:p>
          <w:p w14:paraId="38B44065" w14:textId="77777777" w:rsidR="00F33A52" w:rsidRPr="00AF392B" w:rsidRDefault="00F33A52" w:rsidP="00F33A5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o 2 minimum wages</w:t>
            </w:r>
          </w:p>
          <w:p w14:paraId="76173A5B" w14:textId="77777777" w:rsidR="00F33A52" w:rsidRPr="00AF392B" w:rsidRDefault="00F33A52" w:rsidP="00F33A5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to 3 minimum wages</w:t>
            </w:r>
          </w:p>
          <w:p w14:paraId="7426A2D3" w14:textId="77777777" w:rsidR="00F33A52" w:rsidRPr="00AF392B" w:rsidRDefault="00F33A52" w:rsidP="00F33A5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 3 minimum wages </w:t>
            </w:r>
          </w:p>
        </w:tc>
      </w:tr>
      <w:tr w:rsidR="00F33A52" w:rsidRPr="00AF392B" w14:paraId="2BA208B2" w14:textId="77777777" w:rsidTr="004D258D">
        <w:trPr>
          <w:trHeight w:val="438"/>
        </w:trPr>
        <w:tc>
          <w:tcPr>
            <w:tcW w:w="10485" w:type="dxa"/>
            <w:gridSpan w:val="5"/>
          </w:tcPr>
          <w:p w14:paraId="30617453" w14:textId="77777777" w:rsidR="00F33A52" w:rsidRPr="00AF392B" w:rsidRDefault="00F33A52" w:rsidP="004D25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sz w:val="24"/>
                <w:szCs w:val="24"/>
              </w:rPr>
              <w:t>Religion:</w:t>
            </w:r>
          </w:p>
          <w:p w14:paraId="25B855CB" w14:textId="77777777" w:rsidR="00F33A52" w:rsidRPr="00AF392B" w:rsidRDefault="00F33A52" w:rsidP="00F33A5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holic</w:t>
            </w:r>
          </w:p>
          <w:p w14:paraId="2BC004B8" w14:textId="77777777" w:rsidR="00F33A52" w:rsidRPr="00AF392B" w:rsidRDefault="00F33A52" w:rsidP="00F33A5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angelical</w:t>
            </w:r>
          </w:p>
          <w:p w14:paraId="0081D4A0" w14:textId="77777777" w:rsidR="00F33A52" w:rsidRPr="00AF392B" w:rsidRDefault="00F33A52" w:rsidP="00F33A5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iritist </w:t>
            </w:r>
          </w:p>
          <w:p w14:paraId="0FC6A012" w14:textId="77777777" w:rsidR="00F33A52" w:rsidRPr="00AF392B" w:rsidRDefault="00F33A52" w:rsidP="00F33A5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banda</w:t>
            </w:r>
          </w:p>
          <w:p w14:paraId="51F790E1" w14:textId="77777777" w:rsidR="00F33A52" w:rsidRPr="00AF392B" w:rsidRDefault="00F33A52" w:rsidP="00F33A5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domblé</w:t>
            </w:r>
          </w:p>
          <w:p w14:paraId="217DF1E0" w14:textId="77777777" w:rsidR="00F33A52" w:rsidRPr="00AF392B" w:rsidRDefault="00F33A52" w:rsidP="00F33A5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daica</w:t>
            </w:r>
          </w:p>
          <w:p w14:paraId="77B4F058" w14:textId="77777777" w:rsidR="00F33A52" w:rsidRPr="00AF392B" w:rsidRDefault="00F33A52" w:rsidP="00F33A5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heist</w:t>
            </w:r>
          </w:p>
          <w:p w14:paraId="7375553B" w14:textId="77777777" w:rsidR="00F33A52" w:rsidRPr="00AF392B" w:rsidRDefault="00F33A52" w:rsidP="00F33A5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  <w:p w14:paraId="77539C9C" w14:textId="77777777" w:rsidR="00F33A52" w:rsidRPr="00AF392B" w:rsidRDefault="00F33A52" w:rsidP="00F33A5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don’t have one</w:t>
            </w:r>
          </w:p>
          <w:p w14:paraId="5DAC0754" w14:textId="77777777" w:rsidR="00F33A52" w:rsidRPr="00AF392B" w:rsidRDefault="00F33A52" w:rsidP="004D258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other, please specify____________________________</w:t>
            </w:r>
          </w:p>
        </w:tc>
      </w:tr>
      <w:tr w:rsidR="00F33A52" w:rsidRPr="00C518E0" w14:paraId="78041C0E" w14:textId="77777777" w:rsidTr="004D258D">
        <w:trPr>
          <w:trHeight w:val="438"/>
        </w:trPr>
        <w:tc>
          <w:tcPr>
            <w:tcW w:w="10485" w:type="dxa"/>
            <w:gridSpan w:val="5"/>
          </w:tcPr>
          <w:p w14:paraId="02344CB7" w14:textId="77777777" w:rsidR="00F33A52" w:rsidRPr="00AF392B" w:rsidRDefault="00F33A52" w:rsidP="004D25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 leaning:</w:t>
            </w:r>
          </w:p>
          <w:p w14:paraId="2B6FB6DD" w14:textId="77777777" w:rsidR="00F33A52" w:rsidRPr="00C518E0" w:rsidRDefault="00F33A52" w:rsidP="00F33A5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51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 consider myself a person of the right wing</w:t>
            </w:r>
          </w:p>
          <w:p w14:paraId="77C70078" w14:textId="77777777" w:rsidR="00F33A52" w:rsidRPr="00C518E0" w:rsidRDefault="00F33A52" w:rsidP="00F33A5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51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 consider myself a person of the left wing</w:t>
            </w:r>
          </w:p>
          <w:p w14:paraId="2869F7AD" w14:textId="77777777" w:rsidR="00F33A52" w:rsidRPr="00C518E0" w:rsidRDefault="00F33A52" w:rsidP="00F33A5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51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 don’t have a defined political position</w:t>
            </w:r>
          </w:p>
          <w:p w14:paraId="044F79E6" w14:textId="77777777" w:rsidR="00F33A52" w:rsidRPr="00C518E0" w:rsidRDefault="00F33A52" w:rsidP="004D25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3A52" w:rsidRPr="00AF392B" w14:paraId="188F8091" w14:textId="77777777" w:rsidTr="004D258D">
        <w:trPr>
          <w:trHeight w:val="438"/>
        </w:trPr>
        <w:tc>
          <w:tcPr>
            <w:tcW w:w="10485" w:type="dxa"/>
            <w:gridSpan w:val="5"/>
          </w:tcPr>
          <w:p w14:paraId="50B54B6F" w14:textId="77777777" w:rsidR="00F33A52" w:rsidRPr="00C518E0" w:rsidRDefault="00F33A52" w:rsidP="004D25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518E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 you want to enter your contact details to participate in the final draw?</w:t>
            </w:r>
          </w:p>
          <w:p w14:paraId="561BAF06" w14:textId="77777777" w:rsidR="00F33A52" w:rsidRPr="00AF392B" w:rsidRDefault="00F33A52" w:rsidP="00F33A5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7F1660E0" w14:textId="77777777" w:rsidR="00F33A52" w:rsidRPr="00AF392B" w:rsidRDefault="00F33A52" w:rsidP="00F33A5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33A52" w:rsidRPr="00C518E0" w14:paraId="4DC09814" w14:textId="77777777" w:rsidTr="004D258D">
        <w:trPr>
          <w:trHeight w:val="438"/>
        </w:trPr>
        <w:tc>
          <w:tcPr>
            <w:tcW w:w="10485" w:type="dxa"/>
            <w:gridSpan w:val="5"/>
          </w:tcPr>
          <w:p w14:paraId="5443F2A5" w14:textId="77777777" w:rsidR="00F33A52" w:rsidRPr="00C518E0" w:rsidRDefault="00F33A52" w:rsidP="004D25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518E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f you answered yes, fill in the contact information you would like to make available: </w:t>
            </w:r>
          </w:p>
        </w:tc>
      </w:tr>
    </w:tbl>
    <w:p w14:paraId="709725EF" w14:textId="77777777" w:rsidR="00F33A52" w:rsidRPr="00C518E0" w:rsidRDefault="00F33A52" w:rsidP="00F33A52">
      <w:pPr>
        <w:rPr>
          <w:lang w:val="en-US"/>
        </w:rPr>
      </w:pPr>
    </w:p>
    <w:p w14:paraId="16FE41CF" w14:textId="77777777" w:rsidR="000839C7" w:rsidRDefault="000839C7"/>
    <w:sectPr w:rsidR="000839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14780"/>
    <w:multiLevelType w:val="multilevel"/>
    <w:tmpl w:val="5874E4BC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D0D6421"/>
    <w:multiLevelType w:val="multilevel"/>
    <w:tmpl w:val="32CAB68E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35512AB1"/>
    <w:multiLevelType w:val="multilevel"/>
    <w:tmpl w:val="050AB88C"/>
    <w:lvl w:ilvl="0">
      <w:start w:val="1"/>
      <w:numFmt w:val="bullet"/>
      <w:lvlText w:val="o"/>
      <w:lvlJc w:val="left"/>
      <w:pPr>
        <w:ind w:left="114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8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3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0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7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90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3C794087"/>
    <w:multiLevelType w:val="multilevel"/>
    <w:tmpl w:val="9AD8EA74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41A048DF"/>
    <w:multiLevelType w:val="multilevel"/>
    <w:tmpl w:val="C278F0F2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54B01928"/>
    <w:multiLevelType w:val="multilevel"/>
    <w:tmpl w:val="81504852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905675949">
    <w:abstractNumId w:val="5"/>
  </w:num>
  <w:num w:numId="2" w16cid:durableId="10305303">
    <w:abstractNumId w:val="4"/>
  </w:num>
  <w:num w:numId="3" w16cid:durableId="309558100">
    <w:abstractNumId w:val="3"/>
  </w:num>
  <w:num w:numId="4" w16cid:durableId="544870459">
    <w:abstractNumId w:val="2"/>
  </w:num>
  <w:num w:numId="5" w16cid:durableId="1372731344">
    <w:abstractNumId w:val="1"/>
  </w:num>
  <w:num w:numId="6" w16cid:durableId="17343090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A52"/>
    <w:rsid w:val="0003615E"/>
    <w:rsid w:val="000839C7"/>
    <w:rsid w:val="00897731"/>
    <w:rsid w:val="00F33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948CE6"/>
  <w15:chartTrackingRefBased/>
  <w15:docId w15:val="{D2D3D842-8230-BF49-8455-F0DBE7D4A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A52"/>
    <w:pPr>
      <w:spacing w:after="160" w:line="259" w:lineRule="auto"/>
    </w:pPr>
    <w:rPr>
      <w:rFonts w:ascii="Calibri" w:eastAsia="Calibri" w:hAnsi="Calibri" w:cs="Calibri"/>
      <w:sz w:val="22"/>
      <w:szCs w:val="22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859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ysses Albuquerque</dc:creator>
  <cp:keywords/>
  <dc:description/>
  <cp:lastModifiedBy>Ulysses Albuquerque</cp:lastModifiedBy>
  <cp:revision>1</cp:revision>
  <dcterms:created xsi:type="dcterms:W3CDTF">2023-02-12T10:01:00Z</dcterms:created>
  <dcterms:modified xsi:type="dcterms:W3CDTF">2023-02-12T10:01:00Z</dcterms:modified>
</cp:coreProperties>
</file>